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Pathogenicity mutants with a T-DNA insertion within 500 bp up- or 200 bp downstream of an ORF.</w:t>
      </w:r>
    </w:p>
    <w:tbl>
      <w:tblPr>
        <w:tblW w:w="1405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134"/>
        <w:gridCol w:w="1560"/>
        <w:gridCol w:w="1842"/>
        <w:gridCol w:w="4820"/>
        <w:gridCol w:w="2410"/>
        <w:gridCol w:w="1134"/>
      </w:tblGrid>
      <w:tr>
        <w:trPr>
          <w:trHeight w:val="400" w:hRule="atLeast"/>
        </w:trPr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nt ID numbe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phenotyp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ity phenotype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st hits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isease index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valu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373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ose-6-phosphate isomeras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73</w:t>
            </w:r>
          </w:p>
        </w:tc>
      </w:tr>
      <w:tr>
        <w:trPr>
          <w:trHeight w:val="40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G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recognized ORF 232349-233401 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dicted protei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haetomium globosum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07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A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XG_05187 and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remodelling complex ATPase chain ISW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518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10270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115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E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0567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D binding domain protei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G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86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domain 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A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0599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0455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13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C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XG_03595 and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M domain protei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fumigatu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49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359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transport protein SEC61 gamma subunit-like protei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gnaporthe gris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26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E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3757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ganese superoxide dismutas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dyceps militar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94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D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016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NCU075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00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XG_13429 and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D binding domain protei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77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3430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r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44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D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0990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bile acid transport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fumigatu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D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331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 Cti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67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D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XG_05914 and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9304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591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lasma membrane zinc ion transport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25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C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65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idoxin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78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05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T-1 family 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33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C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6177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3-carboxy-cis,cis-muconate cyclas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gnaporthe gris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72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E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063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somal sorting complex protein TSG1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85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B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416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 chitin synth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oxyspor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XG_05173 and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subunit alpha type 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32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517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10256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28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H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4880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AN8479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nidulan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A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9637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estin (or S-antigen), N-terminal domain 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fumig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21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A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205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F1183 domain protei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34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B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787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L-threo-3-deoxy-hexulosonate aldolas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crea jecor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131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D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XG_08531 and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tor of RNA polymerase II transcription subunit 21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ccharomyces cerevisi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5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53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ocation protein Sec6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fumig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79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G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6378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(II)2Cys6 transcription factor Fow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oxysporu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</w:rPr>
        <w:t xml:space="preserve"> -, no growth phenotype; +/-, </w:t>
      </w:r>
      <w:r>
        <w:rPr>
          <w:sz w:val="20"/>
          <w:szCs w:val="20"/>
        </w:rPr>
        <w:t>slightly to severely reduced growth on one or several of the media tested; +, slightly reduced growth on all media tested; ++, severely reduced growth on all media tested; +++, no growth on all media tested, except PDA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3:48:00Z</dcterms:created>
  <dc:creator>c.b.michielse</dc:creator>
  <dc:description/>
  <dc:language>en-US</dc:language>
  <cp:lastModifiedBy>c.b.michielse</cp:lastModifiedBy>
  <dcterms:modified xsi:type="dcterms:W3CDTF">2008-06-01T13:48:00Z</dcterms:modified>
  <cp:revision>2</cp:revision>
  <dc:subject/>
  <dc:title>Table S2</dc:title>
</cp:coreProperties>
</file>